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9F956" w14:textId="77777777" w:rsidR="00131F71" w:rsidRDefault="00131F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89EE952" w14:textId="77777777" w:rsidR="00131F71" w:rsidRDefault="00131F71">
      <w:pPr>
        <w:rPr>
          <w:rFonts w:ascii="Times New Roman" w:hAnsi="Times New Roman" w:cs="Times New Roman"/>
          <w:b/>
          <w:sz w:val="24"/>
          <w:szCs w:val="24"/>
        </w:rPr>
      </w:pPr>
    </w:p>
    <w:p w14:paraId="0EFE07BE" w14:textId="7F9F2D6F" w:rsidR="00511B7A" w:rsidRPr="00511B7A" w:rsidRDefault="00511B7A">
      <w:pPr>
        <w:rPr>
          <w:rFonts w:ascii="Times New Roman" w:hAnsi="Times New Roman" w:cs="Times New Roman"/>
          <w:sz w:val="24"/>
          <w:szCs w:val="24"/>
        </w:rPr>
      </w:pPr>
      <w:r w:rsidRPr="00511B7A">
        <w:rPr>
          <w:rFonts w:ascii="Times New Roman" w:hAnsi="Times New Roman" w:cs="Times New Roman"/>
          <w:b/>
          <w:sz w:val="24"/>
          <w:szCs w:val="24"/>
        </w:rPr>
        <w:t>Table S1</w:t>
      </w:r>
      <w:r w:rsidRPr="00511B7A">
        <w:rPr>
          <w:rFonts w:ascii="Times New Roman" w:hAnsi="Times New Roman" w:cs="Times New Roman"/>
          <w:sz w:val="24"/>
          <w:szCs w:val="24"/>
        </w:rPr>
        <w:t xml:space="preserve"> </w:t>
      </w:r>
      <w:r w:rsidR="00FF2908">
        <w:rPr>
          <w:rFonts w:ascii="Times New Roman" w:hAnsi="Times New Roman" w:cs="Times New Roman" w:hint="eastAsia"/>
          <w:sz w:val="24"/>
          <w:szCs w:val="24"/>
        </w:rPr>
        <w:t>N</w:t>
      </w:r>
      <w:r w:rsidRPr="00511B7A">
        <w:rPr>
          <w:rFonts w:ascii="Times New Roman" w:hAnsi="Times New Roman" w:cs="Times New Roman"/>
          <w:sz w:val="24"/>
          <w:szCs w:val="24"/>
        </w:rPr>
        <w:t>utrient (NPK) concentrations in shoot</w:t>
      </w:r>
      <w:r w:rsidR="00E9527B">
        <w:rPr>
          <w:rFonts w:ascii="Times New Roman" w:hAnsi="Times New Roman" w:cs="Times New Roman" w:hint="eastAsia"/>
          <w:sz w:val="24"/>
          <w:szCs w:val="24"/>
        </w:rPr>
        <w:t>s</w:t>
      </w:r>
      <w:r w:rsidRPr="00511B7A">
        <w:rPr>
          <w:rFonts w:ascii="Times New Roman" w:hAnsi="Times New Roman" w:cs="Times New Roman"/>
          <w:sz w:val="24"/>
          <w:szCs w:val="24"/>
        </w:rPr>
        <w:t xml:space="preserve"> and root</w:t>
      </w:r>
      <w:r w:rsidR="00E9527B">
        <w:rPr>
          <w:rFonts w:ascii="Times New Roman" w:hAnsi="Times New Roman" w:cs="Times New Roman" w:hint="eastAsia"/>
          <w:sz w:val="24"/>
          <w:szCs w:val="24"/>
        </w:rPr>
        <w:t>s</w:t>
      </w:r>
      <w:r w:rsidRPr="00511B7A">
        <w:rPr>
          <w:rFonts w:ascii="Times New Roman" w:hAnsi="Times New Roman" w:cs="Times New Roman"/>
          <w:sz w:val="24"/>
          <w:szCs w:val="24"/>
        </w:rPr>
        <w:t xml:space="preserve"> under ambient condition (CK), elevated [CO</w:t>
      </w:r>
      <w:r w:rsidRPr="00511B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11B7A">
        <w:rPr>
          <w:rFonts w:ascii="Times New Roman" w:hAnsi="Times New Roman" w:cs="Times New Roman"/>
          <w:sz w:val="24"/>
          <w:szCs w:val="24"/>
        </w:rPr>
        <w:t xml:space="preserve">] alone (CE), canopy warming alone (WA) and combined treatment (CW). </w:t>
      </w:r>
    </w:p>
    <w:tbl>
      <w:tblPr>
        <w:tblW w:w="10864" w:type="dxa"/>
        <w:tblLook w:val="04A0" w:firstRow="1" w:lastRow="0" w:firstColumn="1" w:lastColumn="0" w:noHBand="0" w:noVBand="1"/>
      </w:tblPr>
      <w:tblGrid>
        <w:gridCol w:w="1080"/>
        <w:gridCol w:w="1206"/>
        <w:gridCol w:w="1425"/>
        <w:gridCol w:w="1327"/>
        <w:gridCol w:w="222"/>
        <w:gridCol w:w="1217"/>
        <w:gridCol w:w="1315"/>
        <w:gridCol w:w="222"/>
        <w:gridCol w:w="1425"/>
        <w:gridCol w:w="1425"/>
      </w:tblGrid>
      <w:tr w:rsidR="00511B7A" w:rsidRPr="00511B7A" w14:paraId="76198D23" w14:textId="77777777" w:rsidTr="00233F06">
        <w:trPr>
          <w:divId w:val="1849638328"/>
          <w:trHeight w:val="330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7BAFE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Growth stage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78A5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Treatment</w:t>
            </w:r>
            <w:r w:rsidR="006D170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7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EBD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  <w:r w:rsid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06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 kg</w:t>
            </w:r>
            <w:r w:rsidR="0039068E" w:rsidRP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E18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8C46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 w:rsid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06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 kg</w:t>
            </w:r>
            <w:r w:rsidR="0039068E" w:rsidRP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CD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31216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</w:t>
            </w:r>
            <w:r w:rsid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906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 kg</w:t>
            </w:r>
            <w:r w:rsidR="0039068E" w:rsidRP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="003906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511B7A" w:rsidRPr="00511B7A" w14:paraId="439C10A3" w14:textId="77777777" w:rsidTr="00233F06">
        <w:trPr>
          <w:divId w:val="1849638328"/>
          <w:trHeight w:val="315"/>
        </w:trPr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86BE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158CF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8E4C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oo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74CA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377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67A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oo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78CC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E3E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0A4C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oo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0478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ot</w:t>
            </w:r>
          </w:p>
        </w:tc>
      </w:tr>
      <w:tr w:rsidR="00511B7A" w:rsidRPr="00511B7A" w14:paraId="596CABA4" w14:textId="77777777" w:rsidTr="00233F06">
        <w:trPr>
          <w:divId w:val="1849638328"/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1B06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Jointin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AA5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C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B549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7±2.43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82E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3±0.79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48B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2676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0±0.27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6D7D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7±0.54b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081D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0C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74±0.47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92C6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61±0.28a</w:t>
            </w:r>
          </w:p>
        </w:tc>
      </w:tr>
      <w:tr w:rsidR="00511B7A" w:rsidRPr="00511B7A" w14:paraId="13E0D401" w14:textId="77777777" w:rsidTr="00233F06">
        <w:trPr>
          <w:divId w:val="1849638328"/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9A2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BEE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7DE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83±2.08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6CC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2±0.86b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F3A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3BD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0±0.26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74DA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8±1.00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45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781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8±0.88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AD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9±0.55a</w:t>
            </w:r>
          </w:p>
        </w:tc>
      </w:tr>
      <w:tr w:rsidR="00511B7A" w:rsidRPr="00511B7A" w14:paraId="3EA40BBC" w14:textId="77777777" w:rsidTr="00233F06">
        <w:trPr>
          <w:divId w:val="1849638328"/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1EDCD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73C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W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906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75±0.69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3FC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4±0.30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1DD2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E41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9±0.24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32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8±0.85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99D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A352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02±0.88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43B3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8±0.92a</w:t>
            </w:r>
          </w:p>
        </w:tc>
      </w:tr>
      <w:tr w:rsidR="00511B7A" w:rsidRPr="00511B7A" w14:paraId="450B556F" w14:textId="77777777" w:rsidTr="00233F06">
        <w:trPr>
          <w:divId w:val="1849638328"/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2FFB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EAB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C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A43B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.65±0.95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EB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04±0.78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02B3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992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2±0.38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DB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4±0.12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83A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9A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61±1.24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26FB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1±0.09b</w:t>
            </w:r>
          </w:p>
        </w:tc>
      </w:tr>
      <w:tr w:rsidR="00511B7A" w:rsidRPr="00511B7A" w14:paraId="124A2CC6" w14:textId="77777777" w:rsidTr="00233F06">
        <w:trPr>
          <w:divId w:val="1849638328"/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4C8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eadin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2A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C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11F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55±0.8</w:t>
            </w:r>
            <w:r w:rsidR="006C77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06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24±0.65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8038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C76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9±0.15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72F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9±1.1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31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12B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35±0.98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D31F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02±0.43a</w:t>
            </w:r>
          </w:p>
        </w:tc>
      </w:tr>
      <w:tr w:rsidR="00511B7A" w:rsidRPr="00511B7A" w14:paraId="256E5DDE" w14:textId="77777777" w:rsidTr="00233F06">
        <w:trPr>
          <w:divId w:val="1849638328"/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599B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798F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2C2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01±0.91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BFC3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4±0.90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95BF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AE9C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±0.09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51A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8±0.5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D88C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46C6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35±0.50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CEE8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66±0.62ab</w:t>
            </w:r>
          </w:p>
        </w:tc>
      </w:tr>
      <w:tr w:rsidR="00511B7A" w:rsidRPr="00511B7A" w14:paraId="5D585BBF" w14:textId="77777777" w:rsidTr="00233F06">
        <w:trPr>
          <w:divId w:val="1849638328"/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E159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C2B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W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ABFC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16±1.11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B86A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8±1.4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9A7D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179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1±0.17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86BB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0±1.15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A3B9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F0B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01±1.25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3D6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43±0.93ab</w:t>
            </w:r>
          </w:p>
        </w:tc>
      </w:tr>
      <w:tr w:rsidR="00511B7A" w:rsidRPr="00511B7A" w14:paraId="60BDACE9" w14:textId="77777777" w:rsidTr="00233F06">
        <w:trPr>
          <w:divId w:val="1849638328"/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A05B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811A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C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53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25±2.33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606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6±1.18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C10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25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±0.12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B6D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4±0.29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61D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1A8B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06±0.74a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FFE3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82±0.03b</w:t>
            </w:r>
          </w:p>
        </w:tc>
      </w:tr>
      <w:tr w:rsidR="00511B7A" w:rsidRPr="00511B7A" w14:paraId="6CB3A597" w14:textId="77777777" w:rsidTr="00233F06">
        <w:trPr>
          <w:divId w:val="1849638328"/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79F53D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ipening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455A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C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7206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±0.25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325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4±0.3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548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569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2±0.19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8FFC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9±0.39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22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38F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8±0.50a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09B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22±0.36a</w:t>
            </w:r>
          </w:p>
        </w:tc>
      </w:tr>
      <w:tr w:rsidR="00511B7A" w:rsidRPr="00511B7A" w14:paraId="40C75B3E" w14:textId="77777777" w:rsidTr="00233F06">
        <w:trPr>
          <w:divId w:val="1849638328"/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E47270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11C5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FAA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29±0.59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23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7±0.28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E06D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BDBD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±0.04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FD83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2±0.23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5C1D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8FF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6±0.57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B36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72±0.31a</w:t>
            </w:r>
          </w:p>
        </w:tc>
      </w:tr>
      <w:tr w:rsidR="00511B7A" w:rsidRPr="00511B7A" w14:paraId="1FB5D6CB" w14:textId="77777777" w:rsidTr="00233F06">
        <w:trPr>
          <w:divId w:val="1849638328"/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042C8B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43A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W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E5D8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6±0.42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61F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0±0.12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A0B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59D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±0.01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4E58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2±0.17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EE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433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7±0.24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420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6±0.07b</w:t>
            </w:r>
          </w:p>
        </w:tc>
      </w:tr>
      <w:tr w:rsidR="00511B7A" w:rsidRPr="00511B7A" w14:paraId="60172DCC" w14:textId="77777777" w:rsidTr="00233F06">
        <w:trPr>
          <w:divId w:val="1849638328"/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FDF1D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321D1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kern w:val="0"/>
                <w:sz w:val="22"/>
              </w:rPr>
              <w:t>CW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138F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1±0.2ab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3D79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4±0.20b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F33C7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25DEB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±0.06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9C754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5±0.27b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BBE2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82D3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5±0.25a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BB8E" w14:textId="77777777" w:rsidR="00511B7A" w:rsidRPr="00511B7A" w:rsidRDefault="00511B7A" w:rsidP="00511B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11B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7±0.42c</w:t>
            </w:r>
          </w:p>
        </w:tc>
      </w:tr>
    </w:tbl>
    <w:p w14:paraId="7444C4A5" w14:textId="77777777" w:rsidR="00511B7A" w:rsidRPr="00233F06" w:rsidRDefault="00233F06">
      <w:pPr>
        <w:rPr>
          <w:rFonts w:ascii="Times New Roman" w:hAnsi="Times New Roman" w:cs="Times New Roman"/>
        </w:rPr>
      </w:pPr>
      <w:r w:rsidRPr="00233F06">
        <w:rPr>
          <w:rFonts w:ascii="Times New Roman" w:hAnsi="Times New Roman" w:cs="Times New Roman"/>
        </w:rPr>
        <w:t xml:space="preserve">Different letters indicate significant differences between treatments in the same stage at </w:t>
      </w:r>
      <w:r w:rsidRPr="00233F06">
        <w:rPr>
          <w:rFonts w:ascii="Times New Roman" w:hAnsi="Times New Roman" w:cs="Times New Roman"/>
          <w:i/>
        </w:rPr>
        <w:t>P</w:t>
      </w:r>
      <w:r w:rsidRPr="00233F06">
        <w:rPr>
          <w:rFonts w:ascii="Times New Roman" w:hAnsi="Times New Roman" w:cs="Times New Roman"/>
        </w:rPr>
        <w:t xml:space="preserve"> &lt; 0.05.</w:t>
      </w:r>
    </w:p>
    <w:p w14:paraId="0D38F078" w14:textId="77777777" w:rsidR="00511B7A" w:rsidRDefault="00511B7A">
      <w:pPr>
        <w:sectPr w:rsidR="00511B7A" w:rsidSect="00511B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6DEF41" w14:textId="77777777" w:rsidR="00511B7A" w:rsidRDefault="00FD0A30">
      <w:pPr>
        <w:rPr>
          <w:rFonts w:ascii="Times New Roman" w:hAnsi="Times New Roman" w:cs="Times New Roman"/>
          <w:sz w:val="24"/>
          <w:szCs w:val="24"/>
        </w:rPr>
      </w:pPr>
      <w:r w:rsidRPr="00511B7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5BDDBB6" wp14:editId="0FA2BE2C">
            <wp:simplePos x="0" y="0"/>
            <wp:positionH relativeFrom="margin">
              <wp:align>center</wp:align>
            </wp:positionH>
            <wp:positionV relativeFrom="paragraph">
              <wp:posOffset>5024</wp:posOffset>
            </wp:positionV>
            <wp:extent cx="3536950" cy="2123440"/>
            <wp:effectExtent l="0" t="0" r="635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950" cy="212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1B7A" w:rsidRPr="00511B7A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93722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11B7A" w:rsidRPr="00511B7A">
        <w:rPr>
          <w:rFonts w:ascii="Times New Roman" w:hAnsi="Times New Roman" w:cs="Times New Roman"/>
          <w:b/>
          <w:sz w:val="24"/>
          <w:szCs w:val="24"/>
        </w:rPr>
        <w:t>1</w:t>
      </w:r>
      <w:r w:rsidR="00511B7A" w:rsidRPr="00511B7A">
        <w:rPr>
          <w:rFonts w:ascii="Times New Roman" w:hAnsi="Times New Roman" w:cs="Times New Roman"/>
          <w:sz w:val="24"/>
          <w:szCs w:val="24"/>
        </w:rPr>
        <w:t xml:space="preserve"> </w:t>
      </w:r>
      <w:r w:rsidR="00233F06">
        <w:rPr>
          <w:rFonts w:ascii="Times New Roman" w:hAnsi="Times New Roman" w:cs="Times New Roman" w:hint="eastAsia"/>
          <w:sz w:val="24"/>
          <w:szCs w:val="24"/>
        </w:rPr>
        <w:t>G</w:t>
      </w:r>
      <w:r w:rsidR="00511B7A" w:rsidRPr="00511B7A">
        <w:rPr>
          <w:rFonts w:ascii="Times New Roman" w:hAnsi="Times New Roman" w:cs="Times New Roman"/>
          <w:sz w:val="24"/>
          <w:szCs w:val="24"/>
        </w:rPr>
        <w:t>rain yield under ambient condition (CK), elevated [CO</w:t>
      </w:r>
      <w:r w:rsidR="00511B7A" w:rsidRPr="00511B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11B7A" w:rsidRPr="00511B7A">
        <w:rPr>
          <w:rFonts w:ascii="Times New Roman" w:hAnsi="Times New Roman" w:cs="Times New Roman"/>
          <w:sz w:val="24"/>
          <w:szCs w:val="24"/>
        </w:rPr>
        <w:t xml:space="preserve">] alone (CE), canopy warming alone (WA) and combined treatment (CW). </w:t>
      </w:r>
    </w:p>
    <w:p w14:paraId="00806B48" w14:textId="77777777" w:rsidR="00511B7A" w:rsidRDefault="00511B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 ci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previous </w:t>
      </w:r>
      <w:r>
        <w:rPr>
          <w:rFonts w:ascii="Times New Roman" w:hAnsi="Times New Roman" w:cs="Times New Roman"/>
          <w:sz w:val="24"/>
          <w:szCs w:val="24"/>
        </w:rPr>
        <w:t>study</w:t>
      </w:r>
      <w:r>
        <w:rPr>
          <w:rFonts w:ascii="Times New Roman" w:hAnsi="Times New Roman" w:cs="Times New Roman" w:hint="eastAsia"/>
          <w:sz w:val="24"/>
          <w:szCs w:val="24"/>
        </w:rPr>
        <w:t xml:space="preserve">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1B7A">
        <w:rPr>
          <w:rFonts w:ascii="Times New Roman" w:hAnsi="Times New Roman" w:cs="Times New Roman"/>
          <w:sz w:val="24"/>
          <w:szCs w:val="24"/>
        </w:rPr>
        <w:t>Wang et al. (20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511B7A">
        <w:rPr>
          <w:rFonts w:ascii="Times New Roman" w:hAnsi="Times New Roman" w:cs="Times New Roman"/>
          <w:sz w:val="24"/>
          <w:szCs w:val="24"/>
        </w:rPr>
        <w:t>).</w:t>
      </w:r>
    </w:p>
    <w:p w14:paraId="59A05463" w14:textId="77777777" w:rsidR="00511B7A" w:rsidRDefault="00511B7A">
      <w:pPr>
        <w:rPr>
          <w:rFonts w:ascii="Times New Roman" w:hAnsi="Times New Roman" w:cs="Times New Roman"/>
          <w:sz w:val="24"/>
          <w:szCs w:val="24"/>
        </w:rPr>
      </w:pPr>
    </w:p>
    <w:p w14:paraId="76D252BF" w14:textId="77777777" w:rsidR="00511B7A" w:rsidRDefault="00511B7A">
      <w:pPr>
        <w:rPr>
          <w:rFonts w:ascii="Times New Roman" w:hAnsi="Times New Roman" w:cs="Times New Roman"/>
          <w:b/>
          <w:sz w:val="24"/>
          <w:szCs w:val="24"/>
        </w:rPr>
        <w:sectPr w:rsidR="00511B7A" w:rsidSect="00511B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BD6D8F" w14:textId="77777777" w:rsidR="00511B7A" w:rsidRPr="00511B7A" w:rsidRDefault="00511B7A">
      <w:pPr>
        <w:rPr>
          <w:rFonts w:ascii="Times New Roman" w:hAnsi="Times New Roman" w:cs="Times New Roman"/>
          <w:b/>
          <w:sz w:val="24"/>
          <w:szCs w:val="24"/>
        </w:rPr>
      </w:pPr>
      <w:r w:rsidRPr="00511B7A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</w:t>
      </w:r>
    </w:p>
    <w:p w14:paraId="6720F0AC" w14:textId="77777777" w:rsidR="00511B7A" w:rsidRPr="00511B7A" w:rsidRDefault="00511B7A" w:rsidP="00511B7A">
      <w:pPr>
        <w:ind w:left="210" w:hanging="210"/>
        <w:rPr>
          <w:rFonts w:ascii="Times New Roman" w:hAnsi="Times New Roman" w:cs="Times New Roman"/>
          <w:sz w:val="24"/>
          <w:szCs w:val="24"/>
        </w:rPr>
      </w:pPr>
      <w:r w:rsidRPr="00511B7A">
        <w:rPr>
          <w:rFonts w:ascii="Times New Roman" w:hAnsi="Times New Roman" w:cs="Times New Roman"/>
          <w:sz w:val="24"/>
          <w:szCs w:val="24"/>
        </w:rPr>
        <w:t xml:space="preserve">Wang, J., Liu, X., Zhang, X., Smith, P., Li, L., </w:t>
      </w:r>
      <w:proofErr w:type="spellStart"/>
      <w:r w:rsidRPr="00511B7A">
        <w:rPr>
          <w:rFonts w:ascii="Times New Roman" w:hAnsi="Times New Roman" w:cs="Times New Roman"/>
          <w:sz w:val="24"/>
          <w:szCs w:val="24"/>
        </w:rPr>
        <w:t>Filley</w:t>
      </w:r>
      <w:proofErr w:type="spellEnd"/>
      <w:r w:rsidRPr="00511B7A">
        <w:rPr>
          <w:rFonts w:ascii="Times New Roman" w:hAnsi="Times New Roman" w:cs="Times New Roman"/>
          <w:sz w:val="24"/>
          <w:szCs w:val="24"/>
        </w:rPr>
        <w:t>, T.R., Cheng, K., Shen, M., He, Y. &amp; Pan, G. (2016) Size and variability of crop productivity both impacted by CO</w:t>
      </w:r>
      <w:r w:rsidRPr="00511B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11B7A">
        <w:rPr>
          <w:rFonts w:ascii="Times New Roman" w:hAnsi="Times New Roman" w:cs="Times New Roman"/>
          <w:sz w:val="24"/>
          <w:szCs w:val="24"/>
        </w:rPr>
        <w:t xml:space="preserve"> enrichment and warming—A case study of 4 year field experiment in a Chinese paddy. Agriculture, Ecosystems &amp; Environment, 221, 40-49.</w:t>
      </w:r>
    </w:p>
    <w:sectPr w:rsidR="00511B7A" w:rsidRPr="00511B7A" w:rsidSect="00511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68182" w14:textId="77777777" w:rsidR="00F12C27" w:rsidRDefault="00F12C27" w:rsidP="00511B7A">
      <w:r>
        <w:separator/>
      </w:r>
    </w:p>
  </w:endnote>
  <w:endnote w:type="continuationSeparator" w:id="0">
    <w:p w14:paraId="64196589" w14:textId="77777777" w:rsidR="00F12C27" w:rsidRDefault="00F12C27" w:rsidP="00511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85452" w14:textId="77777777" w:rsidR="00F12C27" w:rsidRDefault="00F12C27" w:rsidP="00511B7A">
      <w:r>
        <w:separator/>
      </w:r>
    </w:p>
  </w:footnote>
  <w:footnote w:type="continuationSeparator" w:id="0">
    <w:p w14:paraId="6F0E09D9" w14:textId="77777777" w:rsidR="00F12C27" w:rsidRDefault="00F12C27" w:rsidP="00511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2F1"/>
    <w:rsid w:val="001268C4"/>
    <w:rsid w:val="00131F71"/>
    <w:rsid w:val="00233F06"/>
    <w:rsid w:val="002842F1"/>
    <w:rsid w:val="00286A14"/>
    <w:rsid w:val="0039068E"/>
    <w:rsid w:val="00511B7A"/>
    <w:rsid w:val="006C77DB"/>
    <w:rsid w:val="006D170F"/>
    <w:rsid w:val="00710FFC"/>
    <w:rsid w:val="00762914"/>
    <w:rsid w:val="007B2D8E"/>
    <w:rsid w:val="0093722B"/>
    <w:rsid w:val="00990C95"/>
    <w:rsid w:val="00A019B2"/>
    <w:rsid w:val="00A2578A"/>
    <w:rsid w:val="00CD4152"/>
    <w:rsid w:val="00D559AE"/>
    <w:rsid w:val="00E9527B"/>
    <w:rsid w:val="00F12C27"/>
    <w:rsid w:val="00F72872"/>
    <w:rsid w:val="00FD0A30"/>
    <w:rsid w:val="00FF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3E782"/>
  <w15:chartTrackingRefBased/>
  <w15:docId w15:val="{525C8C2F-A37F-4E37-B8DB-0A1075391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B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1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1B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1B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1B7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1B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9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Tim West</cp:lastModifiedBy>
  <cp:revision>12</cp:revision>
  <dcterms:created xsi:type="dcterms:W3CDTF">2023-01-21T03:36:00Z</dcterms:created>
  <dcterms:modified xsi:type="dcterms:W3CDTF">2023-02-0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8ddfc9a2d843caaedc1e5f30809f188cd6370ec3790c2c1dd07db047125726</vt:lpwstr>
  </property>
</Properties>
</file>